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89825" w14:textId="35CE2BBF" w:rsidR="008C6A8B" w:rsidRPr="00217449" w:rsidRDefault="008C6A8B" w:rsidP="008C6A8B">
      <w:pPr>
        <w:jc w:val="center"/>
        <w:rPr>
          <w:b/>
          <w:bCs/>
          <w:sz w:val="24"/>
          <w:szCs w:val="24"/>
        </w:rPr>
      </w:pPr>
      <w:r w:rsidRPr="00217449">
        <w:rPr>
          <w:noProof/>
        </w:rPr>
        <w:drawing>
          <wp:anchor distT="0" distB="0" distL="114300" distR="114300" simplePos="0" relativeHeight="251659264" behindDoc="0" locked="0" layoutInCell="1" allowOverlap="1" wp14:anchorId="73140F17" wp14:editId="311C6C25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313805" cy="3366770"/>
            <wp:effectExtent l="0" t="0" r="0" b="5080"/>
            <wp:wrapSquare wrapText="bothSides"/>
            <wp:docPr id="1389662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662928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3881" cy="33674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7449">
        <w:rPr>
          <w:b/>
          <w:bCs/>
          <w:sz w:val="24"/>
          <w:szCs w:val="24"/>
        </w:rPr>
        <w:t xml:space="preserve">Supplementary Figure 1. Time vs Concentration plot </w:t>
      </w:r>
      <w:r w:rsidR="00F63C27" w:rsidRPr="00217449">
        <w:rPr>
          <w:b/>
          <w:bCs/>
          <w:sz w:val="24"/>
          <w:szCs w:val="24"/>
        </w:rPr>
        <w:t xml:space="preserve">based on dose </w:t>
      </w:r>
      <w:r w:rsidRPr="00217449">
        <w:rPr>
          <w:b/>
          <w:bCs/>
          <w:sz w:val="24"/>
          <w:szCs w:val="24"/>
        </w:rPr>
        <w:t>for the clinical data</w:t>
      </w:r>
    </w:p>
    <w:p w14:paraId="173FC56A" w14:textId="7D172614" w:rsidR="002F25EC" w:rsidRPr="002F25EC" w:rsidRDefault="002F25EC" w:rsidP="002F25EC">
      <w:pPr>
        <w:jc w:val="both"/>
      </w:pPr>
      <w:r w:rsidRPr="00217449">
        <w:rPr>
          <w:sz w:val="24"/>
          <w:szCs w:val="24"/>
        </w:rPr>
        <w:t>*Since there was only one patient receiving the 800 mg dose, that patient has been combined into the 600 mg dose plot.</w:t>
      </w:r>
    </w:p>
    <w:sectPr w:rsidR="002F25EC" w:rsidRPr="002F2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8B"/>
    <w:rsid w:val="000D0BA6"/>
    <w:rsid w:val="00217449"/>
    <w:rsid w:val="002F25EC"/>
    <w:rsid w:val="008C6A8B"/>
    <w:rsid w:val="00D70DC8"/>
    <w:rsid w:val="00E20FDA"/>
    <w:rsid w:val="00F6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0DEED"/>
  <w15:chartTrackingRefBased/>
  <w15:docId w15:val="{40E24C1D-C133-43CC-9F4D-40FDE763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SHREE DILLI BATCHA</dc:creator>
  <cp:keywords/>
  <dc:description/>
  <cp:lastModifiedBy>Ananthajothi Chithiraikani</cp:lastModifiedBy>
  <cp:revision>8</cp:revision>
  <dcterms:created xsi:type="dcterms:W3CDTF">2023-12-05T09:34:00Z</dcterms:created>
  <dcterms:modified xsi:type="dcterms:W3CDTF">2024-02-27T03:38:00Z</dcterms:modified>
</cp:coreProperties>
</file>